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 xml:space="preserve">GenOSept study 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List of Contributing Centres and Investigators 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i/>
          <w:i/>
          <w:sz w:val="24"/>
          <w:szCs w:val="24"/>
          <w:lang w:val="en-US"/>
        </w:rPr>
      </w:pPr>
      <w:r>
        <w:rPr>
          <w:rFonts w:cs="Arial" w:ascii="Arial" w:hAnsi="Arial"/>
          <w:b/>
          <w:i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i/>
          <w:sz w:val="24"/>
          <w:szCs w:val="24"/>
          <w:lang w:val="fr-FR"/>
        </w:rPr>
        <w:t>Belgium</w:t>
      </w:r>
      <w:r>
        <w:rPr>
          <w:rFonts w:cs="Arial" w:ascii="Arial" w:hAnsi="Arial"/>
          <w:sz w:val="24"/>
          <w:szCs w:val="24"/>
          <w:lang w:val="fr-FR"/>
        </w:rPr>
        <w:t xml:space="preserve">: 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 w:val="24"/>
          <w:szCs w:val="24"/>
          <w:lang w:val="fr-FR"/>
        </w:rPr>
        <w:t>Intensive Care Unit, AZ-VUB university hospital, 101 Laarbeeklaan, Brussels; Intensive Care Unit, Chu Charleroi, 92 Boulevard Janson, Charleroi; Soins Intensifs, Clinique Saint Pierre, 9 Avenue Reine Fabiola, Ottignies; Intensive Care, Cliniques Universitaires Saint Luc (UCL), 10 Avenue Hippocrate, Brussels; Intensive Care, University hospital, 185 De Pintelaan, Gent; Soins Intensifs, Cliniques de l'europe - St Michel,150 Rue de Linthout, Brussels.</w:t>
      </w:r>
    </w:p>
    <w:p>
      <w:pPr>
        <w:pStyle w:val="Normal"/>
        <w:spacing w:lineRule="auto" w:line="360" w:before="0" w:after="0"/>
        <w:rPr>
          <w:rFonts w:ascii="Arial" w:hAnsi="Arial" w:cs="Arial"/>
          <w:i/>
          <w:i/>
          <w:sz w:val="24"/>
          <w:szCs w:val="24"/>
          <w:lang w:val="fr-FR"/>
        </w:rPr>
      </w:pPr>
      <w:r>
        <w:rPr>
          <w:rFonts w:cs="Arial" w:ascii="Arial" w:hAnsi="Arial"/>
          <w:i/>
          <w:sz w:val="24"/>
          <w:szCs w:val="24"/>
          <w:lang w:val="fr-FR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i/>
          <w:sz w:val="24"/>
          <w:szCs w:val="24"/>
          <w:lang w:val="fr-FR"/>
        </w:rPr>
        <w:t>Croatia</w:t>
      </w:r>
      <w:r>
        <w:rPr>
          <w:rFonts w:cs="Arial" w:ascii="Arial" w:hAnsi="Arial"/>
          <w:sz w:val="24"/>
          <w:szCs w:val="24"/>
          <w:lang w:val="fr-FR"/>
        </w:rPr>
        <w:t>: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  <w:lang w:val="fr-FR"/>
        </w:rPr>
      </w:pPr>
      <w:r>
        <w:rPr>
          <w:rFonts w:cs="Arial" w:ascii="Arial" w:hAnsi="Arial"/>
          <w:sz w:val="24"/>
          <w:szCs w:val="24"/>
          <w:lang w:val="fr-FR"/>
        </w:rPr>
        <w:t>Medic, Emergency and Intensive Care Medicine/Internal Medicine, Clinical hospital Rebro, 12 Kispaticeva, ZagrebAnestesiology and ICU, Clinical Hospital Rebro, 12 Kispaticeva, Zagreb.</w:t>
      </w:r>
    </w:p>
    <w:p>
      <w:pPr>
        <w:pStyle w:val="Normal"/>
        <w:spacing w:lineRule="auto" w:line="360" w:before="0" w:after="0"/>
        <w:rPr>
          <w:rFonts w:ascii="Arial" w:hAnsi="Arial" w:cs="Arial"/>
          <w:i/>
          <w:i/>
          <w:sz w:val="24"/>
          <w:szCs w:val="24"/>
          <w:lang w:val="fr-FR"/>
        </w:rPr>
      </w:pPr>
      <w:r>
        <w:rPr>
          <w:rFonts w:cs="Arial" w:ascii="Arial" w:hAnsi="Arial"/>
          <w:i/>
          <w:sz w:val="24"/>
          <w:szCs w:val="24"/>
          <w:lang w:val="fr-FR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i/>
          <w:sz w:val="24"/>
          <w:szCs w:val="24"/>
          <w:lang w:val="fr-FR"/>
        </w:rPr>
        <w:t>Czech Republic</w:t>
      </w:r>
      <w:r>
        <w:rPr>
          <w:rFonts w:cs="Arial" w:ascii="Arial" w:hAnsi="Arial"/>
          <w:sz w:val="24"/>
          <w:szCs w:val="24"/>
          <w:lang w:val="fr-FR"/>
        </w:rPr>
        <w:t xml:space="preserve">: 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 w:val="24"/>
          <w:szCs w:val="24"/>
          <w:lang w:val="fr-FR"/>
        </w:rPr>
        <w:t>Anesteziologicko-reuscitacni klinika, Fakultní Nemocnice u Svaté Anny, 53 Pekařská, Brno; Anesteziologicko-resuscitacni oddeleni, Fakultni Nemocnice Brno, 20 Jihlavská, Brno-Bohunice; Klinika anestezie, resuscitace a intenzivni mediciny, Fakultni Nemocnice Hradec Kralove, 581 Sokolská, Hradec Kralove; Chirurgicka klinika, Fakultní Nemocnice s Poliklinikou Ostrava, 1790 listopadu, Ostrava-Poruba; Anesteziologicko-resuscitacni klinika, Fakultni Nemocnice Plzen, 80 Alej Svobody Plzen; Anestezie, resuscitace a intenzivni medicina, Masarykova Nemocnice, 3316/12A Sociální péče, Ústi Nad Labem; Anesteziologicko-resuscitacni oddeleni, Nemocnice Znojmo, 11 Janského, Znojmo; Anesteziologicko-resuscitacni oddeleni, Krajska Nemocnice Liberec, 10 Husova, Liberec.</w:t>
      </w:r>
    </w:p>
    <w:p>
      <w:pPr>
        <w:pStyle w:val="Normal"/>
        <w:spacing w:lineRule="auto" w:line="360" w:before="0" w:after="0"/>
        <w:rPr>
          <w:rFonts w:ascii="Arial" w:hAnsi="Arial" w:cs="Arial"/>
          <w:i/>
          <w:i/>
          <w:sz w:val="24"/>
          <w:szCs w:val="24"/>
          <w:lang w:val="fr-FR"/>
        </w:rPr>
      </w:pPr>
      <w:r>
        <w:rPr>
          <w:rFonts w:cs="Arial" w:ascii="Arial" w:hAnsi="Arial"/>
          <w:i/>
          <w:sz w:val="24"/>
          <w:szCs w:val="24"/>
          <w:lang w:val="fr-FR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i/>
          <w:sz w:val="24"/>
          <w:szCs w:val="24"/>
        </w:rPr>
        <w:t>Estonia</w:t>
      </w:r>
      <w:r>
        <w:rPr>
          <w:rFonts w:cs="Arial" w:ascii="Arial" w:hAnsi="Arial"/>
          <w:sz w:val="24"/>
          <w:szCs w:val="24"/>
        </w:rPr>
        <w:t xml:space="preserve">: 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 w:val="24"/>
          <w:szCs w:val="24"/>
        </w:rPr>
        <w:t>General ICU, Tartu University Hospital, 1a L. Puusepa, Tartu; Pulmonary ICU, Tartu University Hospital,1a L. Puusepa, Tartu.</w:t>
      </w:r>
    </w:p>
    <w:p>
      <w:pPr>
        <w:pStyle w:val="Normal"/>
        <w:spacing w:lineRule="auto" w:line="360" w:before="0" w:after="0"/>
        <w:rPr>
          <w:rFonts w:ascii="Arial" w:hAnsi="Arial" w:cs="Arial"/>
          <w:i/>
          <w:i/>
          <w:sz w:val="24"/>
          <w:szCs w:val="24"/>
          <w:lang w:val="en-US"/>
        </w:rPr>
      </w:pPr>
      <w:r>
        <w:rPr>
          <w:rFonts w:cs="Arial" w:ascii="Arial" w:hAnsi="Arial"/>
          <w:i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i/>
          <w:sz w:val="24"/>
          <w:szCs w:val="24"/>
          <w:lang w:val="fr-FR"/>
        </w:rPr>
        <w:t>Franc</w:t>
      </w:r>
      <w:r>
        <w:rPr>
          <w:rFonts w:cs="Arial" w:ascii="Arial" w:hAnsi="Arial"/>
          <w:sz w:val="24"/>
          <w:szCs w:val="24"/>
          <w:lang w:val="fr-FR"/>
        </w:rPr>
        <w:t xml:space="preserve">e: 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  <w:lang w:val="fr-FR"/>
        </w:rPr>
      </w:pPr>
      <w:r>
        <w:rPr>
          <w:rFonts w:cs="Arial" w:ascii="Arial" w:hAnsi="Arial"/>
          <w:sz w:val="24"/>
          <w:szCs w:val="24"/>
          <w:lang w:val="fr-FR"/>
        </w:rPr>
        <w:t>Service de Réanimation Médicale, Hopital Cochin, 27 rue du Fbg St Jacques, Paris; Service de Réanimation Médicale, HEGP, 20 rue Leblanc, Paris; Service de Réanimation Médicale, Hotel Dieu, 1 place du Parvis Notre Dame, Paris; Service de Réanimation Médicale, Saint Joseph, 185 rue Raymond Losserand, Paris; Service de Réanimation Médicale, Chru Angers, 4 rue Larrey, Angers; Service de Réanimation Médicale, Chu de Nice, Rte St Antoine Ginestière, Nice; Service de Réanimation Médicale, Chu Purpan, Chu Toulouse- Hôpital Purpan, Toulouse; Service de Réanimation Médicale, Ch Versailles, 177 rue de Versailles, Le Chesnay.</w:t>
      </w:r>
    </w:p>
    <w:p>
      <w:pPr>
        <w:pStyle w:val="Normal"/>
        <w:spacing w:lineRule="auto" w:line="360" w:before="0" w:after="0"/>
        <w:rPr>
          <w:rFonts w:ascii="Arial" w:hAnsi="Arial" w:cs="Arial"/>
          <w:i/>
          <w:i/>
          <w:sz w:val="24"/>
          <w:szCs w:val="24"/>
          <w:lang w:val="fr-FR"/>
        </w:rPr>
      </w:pPr>
      <w:r>
        <w:rPr>
          <w:rFonts w:cs="Arial" w:ascii="Arial" w:hAnsi="Arial"/>
          <w:i/>
          <w:sz w:val="24"/>
          <w:szCs w:val="24"/>
          <w:lang w:val="fr-FR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i/>
          <w:sz w:val="24"/>
          <w:szCs w:val="24"/>
          <w:lang w:val="de-DE"/>
        </w:rPr>
        <w:t>Germany</w:t>
      </w:r>
      <w:r>
        <w:rPr>
          <w:rFonts w:cs="Arial" w:ascii="Arial" w:hAnsi="Arial"/>
          <w:sz w:val="24"/>
          <w:szCs w:val="24"/>
          <w:lang w:val="de-DE"/>
        </w:rPr>
        <w:t xml:space="preserve">: 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  <w:lang w:val="de-DE"/>
        </w:rPr>
      </w:pPr>
      <w:r>
        <w:rPr>
          <w:rFonts w:cs="Arial" w:ascii="Arial" w:hAnsi="Arial"/>
          <w:sz w:val="24"/>
          <w:szCs w:val="24"/>
          <w:lang w:val="de-DE"/>
        </w:rPr>
        <w:t>Klinik für Herzchirurgie, Klinikum der Stadt Ludwigshafen am Rhein GGMBH, 79 Bremserstraße, Ludwigshafen; Klinik und Poliklinik für Anästhesiologie und Intensivmedizin,</w:t>
        <w:tab/>
        <w:t>Klinikum Greifswald,</w:t>
        <w:tab/>
        <w:t>23b Friedrich-Loeffler-Straße, Greifswald; Klinik fur Anästhesiologie und operative Intensivmedizin, Klinikum Augsburg, 2 Stenglinstr., Augsburg; Klinik und Poliklinik für Anaesthesiologie und Intensivtherapie, Universitätsklinikum Dresden, 74</w:t>
        <w:tab/>
        <w:t>Fetscherstrasse, Dresden; Klinik für Anästhesiologie und Intensivtherapie, Klinikum der Friedrich Schiller Universität, 101 Erlanger Allee, Jena; Klinik für Anästhesie und Intensivmedizin, Westküstenklinikum Heide, 50 Esmarchstraße, Heide; Abt. fur Anästhesiologie und Intensivtherapie, Fachkrankenhaus Coswig - centre for pneumology and thoracic surgery, 21 Neucoswiger Str., Coswig; Klinikum der Medizinischen Fakultät der Martin Luther Universität Halle-Wittenberg, 40 Ernst-Grube-Str., Halle; Klinik für Intensivmedizin, University medical center Eppendorf, 52 Martinistr., Hamburg; Klinik und Poliklinik für Anästhesiologie und Operative Intensivmedizin (Turmgebäude 2OG Zimmer 221), Universitätsklinikum Bonn, 25 Sigmund-Freud-Str., Bonn; Internal Medicine, Universitätsklinikum Mainz, 1 Langenbeckstrasse, Mainz.</w:t>
      </w:r>
    </w:p>
    <w:p>
      <w:pPr>
        <w:pStyle w:val="Normal"/>
        <w:spacing w:lineRule="auto" w:line="360" w:before="0" w:after="0"/>
        <w:rPr>
          <w:rFonts w:ascii="Arial" w:hAnsi="Arial" w:cs="Arial"/>
          <w:i/>
          <w:i/>
          <w:sz w:val="24"/>
          <w:szCs w:val="24"/>
          <w:lang w:val="de-DE"/>
        </w:rPr>
      </w:pPr>
      <w:r>
        <w:rPr>
          <w:rFonts w:cs="Arial" w:ascii="Arial" w:hAnsi="Arial"/>
          <w:i/>
          <w:sz w:val="24"/>
          <w:szCs w:val="24"/>
          <w:lang w:val="de-DE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i/>
          <w:sz w:val="24"/>
          <w:szCs w:val="24"/>
        </w:rPr>
        <w:t>Greece</w:t>
      </w:r>
      <w:r>
        <w:rPr>
          <w:rFonts w:cs="Arial" w:ascii="Arial" w:hAnsi="Arial"/>
          <w:sz w:val="24"/>
          <w:szCs w:val="24"/>
        </w:rPr>
        <w:t>: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ntensive Care, Sismanoglion general hospital, Marousi, Athens; Critical care, Attikon university hospital, 1 Rimini, Xaidari.</w:t>
      </w:r>
    </w:p>
    <w:p>
      <w:pPr>
        <w:pStyle w:val="Normal"/>
        <w:spacing w:lineRule="auto" w:line="360" w:before="0" w:after="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i/>
          <w:sz w:val="24"/>
          <w:szCs w:val="24"/>
        </w:rPr>
        <w:t>Hungary</w:t>
      </w:r>
      <w:r>
        <w:rPr>
          <w:rFonts w:cs="Arial" w:ascii="Arial" w:hAnsi="Arial"/>
          <w:sz w:val="24"/>
          <w:szCs w:val="24"/>
        </w:rPr>
        <w:t>: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 w:val="24"/>
          <w:szCs w:val="24"/>
        </w:rPr>
        <w:t>Surgery 1</w:t>
      </w:r>
      <w:r>
        <w:rPr>
          <w:rFonts w:cs="Arial" w:ascii="Arial" w:hAnsi="Arial"/>
          <w:sz w:val="24"/>
          <w:szCs w:val="24"/>
          <w:vertAlign w:val="superscript"/>
        </w:rPr>
        <w:t>St</w:t>
      </w:r>
      <w:r>
        <w:rPr>
          <w:rFonts w:cs="Arial" w:ascii="Arial" w:hAnsi="Arial"/>
          <w:sz w:val="24"/>
          <w:szCs w:val="24"/>
        </w:rPr>
        <w:t xml:space="preserve">, Semmelweis University, 78 Ulloi Ut, Budapest </w:t>
      </w:r>
    </w:p>
    <w:p>
      <w:pPr>
        <w:pStyle w:val="Normal"/>
        <w:spacing w:lineRule="auto" w:line="360" w:before="0" w:after="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i/>
          <w:sz w:val="24"/>
          <w:szCs w:val="24"/>
        </w:rPr>
        <w:t>Eire</w:t>
      </w:r>
      <w:r>
        <w:rPr>
          <w:rFonts w:cs="Arial" w:ascii="Arial" w:hAnsi="Arial"/>
          <w:sz w:val="24"/>
          <w:szCs w:val="24"/>
        </w:rPr>
        <w:t>: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ntensive care unit, St James hospital, James Street, Dublin; Intensive care unit, Adelaide Meath and national children’s hospital, Tallaght, Dublin; Anaesthesia and Intensive care, National university hospital Galway, Newcastle Road, Galway; Anaesthesia &amp; Intensive Care Medicine, James Connolly memorial hospital, Blanchardstown, Dublin; Department of Anaesthesia and Intensive Care Medicine, Cork university hospital, Wilton, Cork.</w:t>
      </w:r>
    </w:p>
    <w:p>
      <w:pPr>
        <w:pStyle w:val="Normal"/>
        <w:spacing w:lineRule="auto" w:line="360" w:before="0" w:after="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i/>
          <w:sz w:val="24"/>
          <w:szCs w:val="24"/>
        </w:rPr>
        <w:t>Israel</w:t>
      </w:r>
      <w:r>
        <w:rPr>
          <w:rFonts w:cs="Arial" w:ascii="Arial" w:hAnsi="Arial"/>
          <w:sz w:val="24"/>
          <w:szCs w:val="24"/>
        </w:rPr>
        <w:t xml:space="preserve">: 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armel medical center, Haifa; General Intensive care unit, Haemek medical center, Afula; Anaesthesiology and critical care medicine, Hadassah medical center, Kiryat Hadassah, P.O. Box 12000, Jerusalem</w:t>
      </w:r>
    </w:p>
    <w:p>
      <w:pPr>
        <w:pStyle w:val="Normal"/>
        <w:spacing w:lineRule="auto" w:line="360" w:before="0" w:after="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i/>
          <w:sz w:val="24"/>
          <w:szCs w:val="24"/>
          <w:lang w:val="it-IT"/>
        </w:rPr>
        <w:t>Italy</w:t>
      </w:r>
      <w:r>
        <w:rPr>
          <w:rFonts w:cs="Arial" w:ascii="Arial" w:hAnsi="Arial"/>
          <w:sz w:val="24"/>
          <w:szCs w:val="24"/>
          <w:lang w:val="it-IT"/>
        </w:rPr>
        <w:t xml:space="preserve">: 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  <w:lang w:val="it-IT"/>
        </w:rPr>
      </w:pPr>
      <w:r>
        <w:rPr>
          <w:rFonts w:cs="Arial" w:ascii="Arial" w:hAnsi="Arial"/>
          <w:sz w:val="24"/>
          <w:szCs w:val="24"/>
          <w:lang w:val="it-IT"/>
        </w:rPr>
        <w:t>Anestesiologia e Rianimazione 3, Ospedale S. Giovanni Battista – Molinette, 88 Corso Bramante, Torino; Anestesia e Rianimazione, Ospedale S.Giovanni Bosco, 3 Piazza Donatori del Sangue, Torino; Dr Rianimazione SOD 2, AOU Careggi, 85 Viale Morgagni, Firenze; Anestesia e Rianimazione, Ospedale Maggiore, 35 Via Francesco Sforza, Milano; Terapia Intensiva, Universita Degli Studi Milano Bicocca A.O. San Gerardo, 106 Via Donizetti, Monza; Anestesia e Rianimazione, Ospedale S.Orsola Malpighi, 9 Via Massarenti, Bologna; Anestesia e Rianimazione, Ospedale S.Giovanni Addolorata, 8 Via dell'Amba Aradam, Roma; Scienze Anestesiologische, Medicina Critica e Terapia del Dolore, Policlinico Umberto I, 155 Viale del Policlinico, Roma.</w:t>
      </w:r>
    </w:p>
    <w:p>
      <w:pPr>
        <w:pStyle w:val="Normal"/>
        <w:spacing w:lineRule="auto" w:line="360" w:before="0" w:after="0"/>
        <w:rPr>
          <w:rFonts w:ascii="Arial" w:hAnsi="Arial" w:cs="Arial"/>
          <w:i/>
          <w:i/>
          <w:sz w:val="24"/>
          <w:szCs w:val="24"/>
          <w:lang w:val="it-IT"/>
        </w:rPr>
      </w:pPr>
      <w:r>
        <w:rPr>
          <w:rFonts w:cs="Arial" w:ascii="Arial" w:hAnsi="Arial"/>
          <w:i/>
          <w:sz w:val="24"/>
          <w:szCs w:val="24"/>
          <w:lang w:val="it-IT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i/>
          <w:sz w:val="24"/>
          <w:szCs w:val="24"/>
          <w:lang w:val="it-IT"/>
        </w:rPr>
        <w:t>Netherlands</w:t>
      </w:r>
      <w:r>
        <w:rPr>
          <w:rFonts w:cs="Arial" w:ascii="Arial" w:hAnsi="Arial"/>
          <w:sz w:val="24"/>
          <w:szCs w:val="24"/>
          <w:lang w:val="it-IT"/>
        </w:rPr>
        <w:t xml:space="preserve">: 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  <w:lang w:val="it-IT"/>
        </w:rPr>
      </w:pPr>
      <w:r>
        <w:rPr>
          <w:rFonts w:cs="Arial" w:ascii="Arial" w:hAnsi="Arial"/>
          <w:sz w:val="24"/>
          <w:szCs w:val="24"/>
          <w:lang w:val="it-IT"/>
        </w:rPr>
        <w:t>Intensive care unit, Erasmus medical centre, 230 Gravendijkwal, Rotterdam.</w:t>
      </w:r>
    </w:p>
    <w:p>
      <w:pPr>
        <w:pStyle w:val="Normal"/>
        <w:spacing w:lineRule="auto" w:line="360" w:before="0" w:after="0"/>
        <w:rPr>
          <w:rFonts w:ascii="Arial" w:hAnsi="Arial" w:cs="Arial"/>
          <w:i/>
          <w:i/>
          <w:sz w:val="24"/>
          <w:szCs w:val="24"/>
          <w:lang w:val="it-IT"/>
        </w:rPr>
      </w:pPr>
      <w:r>
        <w:rPr>
          <w:rFonts w:cs="Arial" w:ascii="Arial" w:hAnsi="Arial"/>
          <w:i/>
          <w:sz w:val="24"/>
          <w:szCs w:val="24"/>
          <w:lang w:val="it-IT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i/>
          <w:sz w:val="24"/>
          <w:szCs w:val="24"/>
          <w:lang w:val="it-IT"/>
        </w:rPr>
        <w:t>Poland</w:t>
      </w:r>
      <w:r>
        <w:rPr>
          <w:rFonts w:cs="Arial" w:ascii="Arial" w:hAnsi="Arial"/>
          <w:sz w:val="24"/>
          <w:szCs w:val="24"/>
          <w:lang w:val="it-IT"/>
        </w:rPr>
        <w:t xml:space="preserve">: 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  <w:lang w:val="it-IT"/>
        </w:rPr>
      </w:pPr>
      <w:r>
        <w:rPr>
          <w:rFonts w:cs="Arial" w:ascii="Arial" w:hAnsi="Arial"/>
          <w:sz w:val="24"/>
          <w:szCs w:val="24"/>
          <w:lang w:val="it-IT"/>
        </w:rPr>
        <w:t>Anaesthesiology and Intensive Therapy, Medical university, 7  Debinki St, Gdansk; Klinika Anestezjologii i Intensywnej Terapii sp Centralny Szpital Kliniczny Sam; Military teaching hospital; Szpital Wojewodzki/regional hospital; University hospital n°2; Szpital Wojewodzki; University hospital of Bydgoszcz; Wroclaw medical University.</w:t>
      </w:r>
    </w:p>
    <w:p>
      <w:pPr>
        <w:pStyle w:val="Normal"/>
        <w:spacing w:lineRule="auto" w:line="360" w:before="0" w:after="0"/>
        <w:rPr>
          <w:rFonts w:ascii="Arial" w:hAnsi="Arial" w:cs="Arial"/>
          <w:i/>
          <w:i/>
          <w:sz w:val="24"/>
          <w:szCs w:val="24"/>
          <w:lang w:val="it-IT"/>
        </w:rPr>
      </w:pPr>
      <w:r>
        <w:rPr>
          <w:rFonts w:cs="Arial" w:ascii="Arial" w:hAnsi="Arial"/>
          <w:i/>
          <w:sz w:val="24"/>
          <w:szCs w:val="24"/>
          <w:lang w:val="it-IT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i/>
          <w:sz w:val="24"/>
          <w:szCs w:val="24"/>
        </w:rPr>
        <w:t>Serbia</w:t>
      </w:r>
      <w:r>
        <w:rPr>
          <w:rFonts w:cs="Arial" w:ascii="Arial" w:hAnsi="Arial"/>
          <w:sz w:val="24"/>
          <w:szCs w:val="24"/>
        </w:rPr>
        <w:t xml:space="preserve">: 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Military medical academy; Clinical center Kragujevac.</w:t>
      </w:r>
    </w:p>
    <w:p>
      <w:pPr>
        <w:pStyle w:val="Normal"/>
        <w:spacing w:lineRule="auto" w:line="360" w:before="0" w:after="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i/>
          <w:sz w:val="24"/>
          <w:szCs w:val="24"/>
        </w:rPr>
        <w:t>Spain</w:t>
      </w:r>
      <w:r>
        <w:rPr>
          <w:rFonts w:cs="Arial" w:ascii="Arial" w:hAnsi="Arial"/>
          <w:sz w:val="24"/>
          <w:szCs w:val="24"/>
        </w:rPr>
        <w:t xml:space="preserve">: 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 w:val="24"/>
          <w:szCs w:val="24"/>
        </w:rPr>
        <w:t>Coordinating centre: Universitat Roira &amp; Virgili / Hospital Universitari Joan XXIII de Tarragona, CIBERES. University hospital de Bellvitge; hospital Universitario Puerta del Mar; hospital Universitario de Gran Canaria; hospital de la Princesa; hospital Nostra Senyora de Meritxell; hospital de Mataro; hospital clinico San Carlos; hospital Universitari de Terragona Joan XXIII; hospital Sagunt; centro medico Delfos; hospital de Huesca; hospital general de Segovia; Basurto hospital; hospital Universitario Arnau de Vilanova; hospital general Yague; hospital Universitario Puerto Real; hospital Universitario de Girona; hospital General de Vic; Hospital Verge De La Cinta.</w:t>
      </w:r>
      <w:bookmarkStart w:id="0" w:name="_GoBack"/>
      <w:bookmarkEnd w:id="0"/>
    </w:p>
    <w:p>
      <w:pPr>
        <w:pStyle w:val="Normal"/>
        <w:spacing w:lineRule="auto" w:line="360" w:before="0" w:after="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i/>
          <w:sz w:val="24"/>
          <w:szCs w:val="24"/>
        </w:rPr>
        <w:t>United Kingdom</w:t>
      </w:r>
      <w:r>
        <w:rPr>
          <w:rFonts w:cs="Arial" w:ascii="Arial" w:hAnsi="Arial"/>
          <w:sz w:val="24"/>
          <w:szCs w:val="24"/>
        </w:rPr>
        <w:t xml:space="preserve">: 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berdeen Royal Infirmary; Addenbrooke's Hospital; Barts and the London NHS trust; Broomfield hospital; Charing Cross Hospital; Chelsea and Westminster Hospital; Cheltenham general hospital; Colchester General Hospital; Freeman Hospital; Frimley Park hospital; Hammersmith hospital; Homerton University hospital; Hope hospital; Huddersfield royal infirmary; Hull royal infirmary; Ipswich hospital NHS trust; John Radcliffe hospital; Leeds general infirmary; Leicester royal infirmary; Manor hospital, Walsall; Norfolk &amp; Norwich NHS trust; Queen Elizabeth hospital, King's Lynn ; Queen Elizabeth University hospital; Royal Berkshire Hospital; Royal Hallamshire hospital, Sheffield; Royal Preston hospital; Royal Sussex county hospital; Royal Victoria infirmary; Southend hospital NHS trust; st James University hospital; the Great Western hospital; the James Cook University hospital; The Whittington hospital; UCLH  Middlesex hospital; University hospital Lewisham; University hospital of Wales; University hospital, Coventry; Worthing hospital; Wythenshawe Hospital</w:t>
      </w:r>
      <w:r>
        <w:br w:type="page"/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24"/>
          <w:szCs w:val="24"/>
        </w:rPr>
        <w:t>GenOSept study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National Co-ordinators: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49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6"/>
        <w:gridCol w:w="2876"/>
      </w:tblGrid>
      <w:tr>
        <w:trPr>
          <w:trHeight w:val="255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ustria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 Novak</w:t>
            </w:r>
          </w:p>
        </w:tc>
      </w:tr>
      <w:tr>
        <w:trPr>
          <w:trHeight w:val="255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elgium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 Damas</w:t>
            </w:r>
          </w:p>
        </w:tc>
      </w:tr>
      <w:tr>
        <w:trPr>
          <w:trHeight w:val="255" w:hRule="atLeast"/>
        </w:trPr>
        <w:tc>
          <w:tcPr>
            <w:tcW w:w="20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roatia</w:t>
            </w:r>
          </w:p>
        </w:tc>
        <w:tc>
          <w:tcPr>
            <w:tcW w:w="28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 Gasparovic</w:t>
            </w:r>
          </w:p>
        </w:tc>
      </w:tr>
      <w:tr>
        <w:trPr>
          <w:trHeight w:val="255" w:hRule="atLeast"/>
        </w:trPr>
        <w:tc>
          <w:tcPr>
            <w:tcW w:w="20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zech Republic</w:t>
            </w:r>
          </w:p>
        </w:tc>
        <w:tc>
          <w:tcPr>
            <w:tcW w:w="28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 Sramek</w:t>
            </w:r>
          </w:p>
        </w:tc>
      </w:tr>
      <w:tr>
        <w:trPr>
          <w:trHeight w:val="255" w:hRule="atLeast"/>
        </w:trPr>
        <w:tc>
          <w:tcPr>
            <w:tcW w:w="20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stonia</w:t>
            </w:r>
          </w:p>
        </w:tc>
        <w:tc>
          <w:tcPr>
            <w:tcW w:w="28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 Sarapuu</w:t>
            </w:r>
          </w:p>
        </w:tc>
      </w:tr>
      <w:tr>
        <w:trPr>
          <w:trHeight w:val="255" w:hRule="atLeast"/>
        </w:trPr>
        <w:tc>
          <w:tcPr>
            <w:tcW w:w="20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rance</w:t>
            </w:r>
          </w:p>
        </w:tc>
        <w:tc>
          <w:tcPr>
            <w:tcW w:w="28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-D Chiche</w:t>
            </w:r>
          </w:p>
        </w:tc>
      </w:tr>
      <w:tr>
        <w:trPr>
          <w:trHeight w:val="255" w:hRule="atLeast"/>
        </w:trPr>
        <w:tc>
          <w:tcPr>
            <w:tcW w:w="20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rmany</w:t>
            </w:r>
          </w:p>
        </w:tc>
        <w:tc>
          <w:tcPr>
            <w:tcW w:w="28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 Bloos</w:t>
            </w:r>
          </w:p>
        </w:tc>
      </w:tr>
      <w:tr>
        <w:trPr>
          <w:trHeight w:val="255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eece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 Armagandis</w:t>
            </w:r>
          </w:p>
        </w:tc>
      </w:tr>
      <w:tr>
        <w:trPr>
          <w:trHeight w:val="255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ungary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 Bobek</w:t>
            </w:r>
          </w:p>
        </w:tc>
      </w:tr>
      <w:tr>
        <w:trPr>
          <w:trHeight w:val="255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reland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 Ryan</w:t>
            </w:r>
          </w:p>
        </w:tc>
      </w:tr>
      <w:tr>
        <w:trPr>
          <w:trHeight w:val="255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srael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 Weiss</w:t>
            </w:r>
          </w:p>
        </w:tc>
      </w:tr>
      <w:tr>
        <w:trPr>
          <w:trHeight w:val="255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taly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 Cotogni</w:t>
            </w:r>
          </w:p>
        </w:tc>
      </w:tr>
      <w:tr>
        <w:trPr>
          <w:trHeight w:val="255" w:hRule="atLeast"/>
        </w:trPr>
        <w:tc>
          <w:tcPr>
            <w:tcW w:w="20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etherlands</w:t>
            </w:r>
          </w:p>
        </w:tc>
        <w:tc>
          <w:tcPr>
            <w:tcW w:w="28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 Hazelzet</w:t>
            </w:r>
          </w:p>
        </w:tc>
      </w:tr>
      <w:tr>
        <w:trPr>
          <w:trHeight w:val="255" w:hRule="atLeast"/>
        </w:trPr>
        <w:tc>
          <w:tcPr>
            <w:tcW w:w="20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land</w:t>
            </w:r>
          </w:p>
        </w:tc>
        <w:tc>
          <w:tcPr>
            <w:tcW w:w="28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A Mikstacki </w:t>
            </w:r>
          </w:p>
        </w:tc>
      </w:tr>
      <w:tr>
        <w:trPr>
          <w:trHeight w:val="255" w:hRule="atLeast"/>
        </w:trPr>
        <w:tc>
          <w:tcPr>
            <w:tcW w:w="20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rbia</w:t>
            </w:r>
          </w:p>
        </w:tc>
        <w:tc>
          <w:tcPr>
            <w:tcW w:w="28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 Surbatovic</w:t>
            </w:r>
          </w:p>
        </w:tc>
      </w:tr>
      <w:tr>
        <w:trPr>
          <w:trHeight w:val="255" w:hRule="atLeast"/>
        </w:trPr>
        <w:tc>
          <w:tcPr>
            <w:tcW w:w="20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pain</w:t>
            </w:r>
          </w:p>
        </w:tc>
        <w:tc>
          <w:tcPr>
            <w:tcW w:w="28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 Rello</w:t>
            </w:r>
          </w:p>
        </w:tc>
      </w:tr>
      <w:tr>
        <w:trPr>
          <w:trHeight w:val="255" w:hRule="atLeast"/>
        </w:trPr>
        <w:tc>
          <w:tcPr>
            <w:tcW w:w="20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ited Kingdom</w:t>
            </w:r>
          </w:p>
        </w:tc>
        <w:tc>
          <w:tcPr>
            <w:tcW w:w="28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 Hinds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Principal Investigators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ustria AT</w:t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  </w:t>
      </w:r>
      <w:r>
        <w:rPr>
          <w:rFonts w:cs="Arial" w:ascii="Arial" w:hAnsi="Arial"/>
          <w:sz w:val="24"/>
          <w:szCs w:val="24"/>
        </w:rPr>
        <w:t>H Novak</w:t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0"/>
        <w:rPr/>
      </w:pPr>
      <w:r>
        <w:rPr/>
        <w:t>Belgium BE</w:t>
      </w:r>
    </w:p>
    <w:tbl>
      <w:tblPr>
        <w:tblW w:w="41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2"/>
        <w:gridCol w:w="828"/>
      </w:tblGrid>
      <w:tr>
        <w:trPr>
          <w:trHeight w:val="255" w:hRule="atLeast"/>
        </w:trPr>
        <w:tc>
          <w:tcPr>
            <w:tcW w:w="3272" w:type="dxa"/>
            <w:tcBorders/>
            <w:vAlign w:val="bottom"/>
          </w:tcPr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H Spapen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P Biston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T Dugernier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.F. Laterre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 Damas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 Colli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2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roatia HR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 Grgic Medic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 Mahecic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2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zech Republic CZ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 Sramek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 Mannova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sz w:val="24"/>
                <w:szCs w:val="24"/>
                <w:lang w:val="it-IT"/>
              </w:rPr>
              <w:t>D Bares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sz w:val="24"/>
                <w:szCs w:val="24"/>
                <w:lang w:val="it-IT"/>
              </w:rPr>
              <w:t>O Marek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sz w:val="24"/>
                <w:szCs w:val="24"/>
                <w:lang w:val="it-IT"/>
              </w:rPr>
              <w:t>I Satinsky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 Novak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 Panko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 Vojtech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 Zykova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2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pt-BR"/>
              </w:rPr>
              <w:t>Estonia E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pt-BR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pt-BR"/>
              </w:rPr>
              <w:t>S Sarapuu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pt-BR"/>
              </w:rPr>
              <w:t>France FR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J D Chiche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J L Diehl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A Rabbat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B Misset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P Asfar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H Hyvernat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P Sanchez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 xml:space="preserve">J-P Bedo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pt-BR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pt-BR"/>
              </w:rPr>
              <w:t>Germany DE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F Isgro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M Grundling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U Jaschinski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M Ragaller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F Bloos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S Schroder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J Krassler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A Nierhaus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C Putensen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M Weiss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Prof Larsen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M Lauterbach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pt-BR"/>
              </w:rPr>
              <w:t>Greece GR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 Evrenoglou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 Armaganidi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Hungary HU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K Darva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I Okro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pt-BR"/>
              </w:rPr>
              <w:t>Ireland I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T Rya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M Donnell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 Laffe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 Cod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 Motherwa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sz w:val="24"/>
                <w:szCs w:val="24"/>
                <w:lang w:val="it-IT"/>
              </w:rPr>
              <w:t>D Bree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it-IT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it-IT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pt-BR"/>
              </w:rPr>
              <w:t>Israel IL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sz w:val="24"/>
                <w:szCs w:val="24"/>
                <w:lang w:val="it-IT"/>
              </w:rPr>
              <w:t>R Pizov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 Lev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 Weis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taly IT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sz w:val="24"/>
                <w:szCs w:val="24"/>
                <w:lang w:val="it-IT"/>
              </w:rPr>
              <w:t>V. M Ranieri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sz w:val="24"/>
                <w:szCs w:val="24"/>
                <w:lang w:val="it-IT"/>
              </w:rPr>
              <w:t>S Livigni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sz w:val="24"/>
                <w:szCs w:val="24"/>
                <w:lang w:val="it-IT"/>
              </w:rPr>
              <w:t>P Pelaia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R Tufano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A.R De Gaudio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sz w:val="24"/>
                <w:szCs w:val="24"/>
                <w:lang w:val="it-IT"/>
              </w:rPr>
              <w:t>L Gattinoni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sz w:val="24"/>
                <w:szCs w:val="24"/>
                <w:lang w:val="it-IT"/>
              </w:rPr>
              <w:t>A Pesenti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sz w:val="24"/>
                <w:szCs w:val="24"/>
                <w:lang w:val="it-IT"/>
              </w:rPr>
              <w:t>M Capuzzo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sz w:val="24"/>
                <w:szCs w:val="24"/>
                <w:lang w:val="it-IT"/>
              </w:rPr>
              <w:t>G Sangiorgi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sz w:val="24"/>
                <w:szCs w:val="24"/>
                <w:lang w:val="it-IT"/>
              </w:rPr>
              <w:t>F Turani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sz w:val="24"/>
                <w:szCs w:val="24"/>
                <w:lang w:val="it-IT"/>
              </w:rPr>
              <w:t>F Conforto</w:t>
            </w:r>
          </w:p>
          <w:p>
            <w:pPr>
              <w:pStyle w:val="Normal"/>
              <w:spacing w:before="0" w:after="0"/>
              <w:ind w:left="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 Bilotta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  <w:t>Netherlands NL</w:t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  <w:lang w:val="de-DE"/>
        </w:rPr>
      </w:pPr>
      <w:r>
        <w:rPr>
          <w:rFonts w:cs="Arial" w:ascii="Arial" w:hAnsi="Arial"/>
          <w:sz w:val="24"/>
          <w:szCs w:val="24"/>
          <w:lang w:val="de-DE"/>
        </w:rPr>
        <w:t xml:space="preserve">B Van Der Hoven </w:t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  <w:lang w:val="de-DE"/>
        </w:rPr>
      </w:pPr>
      <w:r>
        <w:rPr>
          <w:rFonts w:cs="Arial" w:ascii="Arial" w:hAnsi="Arial"/>
          <w:sz w:val="24"/>
          <w:szCs w:val="24"/>
          <w:lang w:val="de-DE"/>
        </w:rPr>
      </w:r>
    </w:p>
    <w:p>
      <w:pPr>
        <w:pStyle w:val="Normal"/>
        <w:spacing w:before="0" w:after="0"/>
        <w:rPr/>
      </w:pPr>
      <w:r>
        <w:rPr/>
        <w:t>Poland PL</w:t>
      </w:r>
    </w:p>
    <w:tbl>
      <w:tblPr>
        <w:tblW w:w="30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</w:tblGrid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 Siemiatkowski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 Maciejewski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 Wujtewicz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 Karpel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 Ziajka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 Gajdosz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 Gaszynski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 Nestorowic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 Kowalski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 Mikstacki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 Drobnik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 Krawczyk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 Jastrzebski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 Kanski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 Koscielniak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 Mikaszweska-Sokolewicz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 Kusza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 Kubler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 Jozef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0"/>
        <w:rPr/>
      </w:pPr>
      <w:r>
        <w:rPr/>
        <w:t>Serbia RS</w:t>
      </w:r>
    </w:p>
    <w:tbl>
      <w:tblPr>
        <w:tblW w:w="30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</w:tblGrid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 Surbatovic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 Jevdjic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0"/>
        <w:rPr/>
      </w:pPr>
      <w:r>
        <w:rPr/>
        <w:t>Spain ES</w:t>
      </w:r>
    </w:p>
    <w:tbl>
      <w:tblPr>
        <w:tblW w:w="30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</w:tblGrid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 L Perez-Fernandez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 l Sierra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 Sole-Violan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 Carrasco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 Margarit-Ribas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 C Yebenes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 Valverde-Conde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 Sirgo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 Gomez-Martinez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 F Dorado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 Labarta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 Cambra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 A Vidarte-Ortiz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 B  Castello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 L Fernandez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 Gil Cebrian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 M Sirvent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 C Martin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0"/>
        <w:rPr/>
      </w:pPr>
      <w:r>
        <w:rPr/>
        <w:t>United Kingdom UK</w:t>
      </w:r>
    </w:p>
    <w:tbl>
      <w:tblPr>
        <w:tblW w:w="84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8"/>
      </w:tblGrid>
      <w:tr>
        <w:trPr>
          <w:trHeight w:val="255" w:hRule="atLeast"/>
        </w:trPr>
        <w:tc>
          <w:tcPr>
            <w:tcW w:w="842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 Hind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 Garrard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 Johnst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 Wats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 Baudoui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 Watter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 Ven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 B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 Higgin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 J. Garfield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 Pambakia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 Thomps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 Durca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 Kapila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 Bellinga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 Fletcher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 Bentle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 Mallick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R Bailie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 Krup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 Oram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 Ha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 Wheatle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S Murdoch           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 Bonner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 Webster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 Findla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 Blu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 Mill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 Thoma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 Drag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 Timmin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 Pesia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 Gord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 Kuper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 Hall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sz w:val="24"/>
                <w:szCs w:val="24"/>
                <w:lang w:val="it-IT"/>
              </w:rPr>
              <w:t>P Venkatesh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sz w:val="24"/>
                <w:szCs w:val="24"/>
                <w:lang w:val="it-IT"/>
              </w:rPr>
              <w:t>J Moreno Cuesta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sz w:val="24"/>
                <w:szCs w:val="24"/>
                <w:lang w:val="it-IT"/>
              </w:rPr>
              <w:t>S Laha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a-DK"/>
              </w:rPr>
            </w:pPr>
            <w:r>
              <w:rPr>
                <w:rFonts w:cs="Arial" w:ascii="Arial" w:hAnsi="Arial"/>
                <w:sz w:val="24"/>
                <w:szCs w:val="24"/>
                <w:lang w:val="da-DK"/>
              </w:rPr>
              <w:t>A Guleri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a-DK"/>
              </w:rPr>
            </w:pPr>
            <w:r>
              <w:rPr>
                <w:rFonts w:cs="Arial" w:ascii="Arial" w:hAnsi="Arial"/>
                <w:sz w:val="24"/>
                <w:szCs w:val="24"/>
                <w:lang w:val="da-DK"/>
              </w:rPr>
              <w:t>I Smith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a-DK"/>
              </w:rPr>
            </w:pPr>
            <w:r>
              <w:rPr>
                <w:rFonts w:cs="Arial" w:ascii="Arial" w:hAnsi="Arial"/>
                <w:sz w:val="24"/>
                <w:szCs w:val="24"/>
                <w:lang w:val="da-DK"/>
              </w:rPr>
              <w:t>A Krig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 Wat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4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8"/>
      </w:tblGrid>
      <w:tr>
        <w:trPr>
          <w:trHeight w:val="255" w:hRule="atLeast"/>
        </w:trPr>
        <w:tc>
          <w:tcPr>
            <w:tcW w:w="842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sz w:val="24"/>
                <w:szCs w:val="24"/>
                <w:u w:val="single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  <w:t>Research Nurses/Fellows</w:t>
            </w:r>
          </w:p>
        </w:tc>
      </w:tr>
      <w:tr>
        <w:trPr>
          <w:trHeight w:val="116" w:hRule="atLeast"/>
        </w:trPr>
        <w:tc>
          <w:tcPr>
            <w:tcW w:w="842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sz w:val="24"/>
                <w:szCs w:val="24"/>
                <w:lang w:val="it-IT"/>
              </w:rPr>
              <w:t>E Svore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sz w:val="24"/>
                <w:szCs w:val="24"/>
                <w:lang w:val="it-IT"/>
              </w:rPr>
              <w:t>A Purd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sz w:val="24"/>
                <w:szCs w:val="24"/>
                <w:lang w:val="it-IT"/>
              </w:rPr>
              <w:t>E McLe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 Hutt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 Parson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 Smith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 Farras-Arraya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 Higham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 Rya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 Piri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 Mayell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 Challi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 Morri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 Waterhous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 Flitchet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 Margalef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r Mowat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 Huds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 Gupta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 Wild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 Le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 Nills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 Andrew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 Simps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 Mappleback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 Burfield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 Sherrard Smith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 Jamies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 Williams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 Thoms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 Roger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 Wils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 Bowre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 Rich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  Griffin-Teal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 Mitchell-Inwang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S William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 Swa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 Smole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 Jon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H Prows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N Jacqu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J Atkins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 xml:space="preserve">S Boluda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A Bakarr Karim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J Hyun Ryu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J Nagl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G Bercad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M Rosberge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 Glister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F Jefferie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 Down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 Millward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 Ellio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 Thornt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 Mawer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J Calderwood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 Whitehead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 Goodridg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 Hugill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 Colling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 Rought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 Tenna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 Taylor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sz w:val="24"/>
                <w:szCs w:val="24"/>
                <w:lang w:val="it-IT"/>
              </w:rPr>
              <w:t>S Hall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sz w:val="24"/>
                <w:szCs w:val="24"/>
                <w:lang w:val="it-IT"/>
              </w:rPr>
              <w:t>J Addis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sz w:val="24"/>
                <w:szCs w:val="24"/>
                <w:lang w:val="it-IT"/>
              </w:rPr>
              <w:t>L Macchiovello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sz w:val="24"/>
                <w:szCs w:val="24"/>
                <w:lang w:val="it-IT"/>
              </w:rPr>
              <w:t>E Hutche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 Underwood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 Wong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 Collin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sz w:val="24"/>
                <w:szCs w:val="24"/>
                <w:lang w:val="it-IT"/>
              </w:rPr>
              <w:t>N Mill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sz w:val="24"/>
                <w:szCs w:val="24"/>
                <w:lang w:val="it-IT"/>
              </w:rPr>
              <w:t>E Calt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sz w:val="24"/>
                <w:szCs w:val="24"/>
                <w:lang w:val="it-IT"/>
              </w:rPr>
              <w:t>J Sorrell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 Low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L Ortiz-Ruiz De Gordoa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 Ghosh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 Thunder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 Wheatle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 Templet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 Wils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C Gibb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 Mountford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 Gonzalez-Moreno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 Ainsworth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 Pahar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 Musaad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 Hewlet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 England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 Ward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 Nyabadza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 Cla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C Gibs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E Archer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K Hotchkis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D Gocher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J Daglish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 Dlamini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 Baldwi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 Dohert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 Cocker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 Waddingt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 Smith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 Harris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 Bland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 Bullock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 Raymod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 Sirgo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T Lisboa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E Diaz 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Gains study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List of Contributing Centres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Broomfield Hospital, Chelmsford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ddenbrookes Hospital, Cambridge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haring Cross Hospital, London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helsea &amp; Westminster Hospital, London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olchester General Hospital, Colchester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Hammersmith Hospital, London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Homerton University Hospital, London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pswich Hospital, Ipswich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Queen Elizabeth Hospital, Kings Lynne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University Hospital of Lewisham, London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North Middlesex Hospital, London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Norfolk &amp; Norwich University Hospital, Norwich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outhend University Hospital NHS Foundation Trust, Westcliff-on-Sea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t Bartholomew's Hospital (Barts), London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University College Hospital, London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Whittington Hospital, London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t Marys Hospital, London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University Hospital Coventry, Coventry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Leicester General Hospital, Leicester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Leicester Royal Infirmary, Leicester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Queen Elizabeth Hospital Birmingham, Birmingham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Wythenshawe Hospital, Manchester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Royal Hallamshire Hospital, Sheffield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Northern General Hospital, Sheffield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Hope Hospital, Manchester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Manor Hospital, Walsall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Glenfield General Hospital, Glenfield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berdeen Royal Infirmary, Aberdeen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ntrim Area Hospital, Antrim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Royal Blackburn Hospital, Blackburn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Blackpool Victoria Hospital, Blackpool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alderdale Royal Hospital, Calderdale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Huddersfield Royal Infirmary, Huddersfield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astle Hill Hospital, Hull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Hull Royal Infirmary, Hull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Leeds General Hospital, Leeds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t James Hospital, Leeds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James Cook University Hospital, Middlesbrough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Royal Victoria Infirmary, Newcastle, UK 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reeman Hospital, Newcastle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Royal Preston Hospital, Preston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Royal Sussex County Hospital, Brighton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outhmead Hospital, Bristol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renchay Hospital, Bristol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ardiff University Hospital, Cardiff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heltenham General Hospital, Cheltenham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rimley Park Hospital, Frimley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Kettering General Hospital, Kettering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John Radcliffe Hospital, Oxford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Royal Berkshire Hospital, Reading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Great Western Hospital, Swindon, UK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 w:val="24"/>
          <w:szCs w:val="24"/>
        </w:rPr>
        <w:t>Worthing General Hospital, Worthing, UK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outhlands Hospital, Shoreham-by-Sea, UK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GAinS study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Chief Investigators</w:t>
      </w:r>
    </w:p>
    <w:tbl>
      <w:tblPr>
        <w:tblW w:w="23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</w:tblGrid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harles Hinds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hristopher Garrard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</w:r>
    </w:p>
    <w:p>
      <w:pPr>
        <w:pStyle w:val="Normal"/>
        <w:rPr/>
      </w:pPr>
      <w:r>
        <w:rPr/>
        <w:t xml:space="preserve">Principal Investigators </w:t>
      </w:r>
    </w:p>
    <w:tbl>
      <w:tblPr>
        <w:tblW w:w="84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8"/>
      </w:tblGrid>
      <w:tr>
        <w:trPr>
          <w:trHeight w:val="255" w:hRule="atLeast"/>
        </w:trPr>
        <w:tc>
          <w:tcPr>
            <w:tcW w:w="842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harles Hinds</w:t>
            </w:r>
          </w:p>
          <w:tbl>
            <w:tblPr>
              <w:tblW w:w="286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869"/>
            </w:tblGrid>
            <w:tr>
              <w:trPr>
                <w:trHeight w:val="255" w:hRule="atLeast"/>
              </w:trPr>
              <w:tc>
                <w:tcPr>
                  <w:tcW w:w="2869" w:type="dxa"/>
                  <w:tcBorders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Christopher Garrard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Andrew Johnsto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Dave Watso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Simon Baudoui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Malcolm Watter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Richard Ven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Julian Bio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David Higgin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Mark J. Garfield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Samuel Pambakia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Jonathan Thompso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John Durca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Atul Kapil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Geoff Bellinga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Simon Fletche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Andrew Bentley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Abhiram Mallic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Ingrid Krup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Matt Ora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Michelle Haye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Elizabeth Wheatley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 xml:space="preserve">Stuart Murdoch         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Stephen Bonne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Nigel Webste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George Findlay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Mark Blun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Gary Mill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Gareth Thoma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Stephen Drag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Andrew Timmin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Siamek Pesia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Anthony Gordo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6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84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sz w:val="24"/>
                <w:szCs w:val="24"/>
                <w:u w:val="single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esearch Nurses and Fellows</w:t>
            </w:r>
          </w:p>
        </w:tc>
      </w:tr>
      <w:tr>
        <w:trPr>
          <w:trHeight w:val="116" w:hRule="atLeast"/>
        </w:trPr>
        <w:tc>
          <w:tcPr>
            <w:tcW w:w="8428" w:type="dxa"/>
            <w:tcBorders/>
          </w:tcPr>
          <w:tbl>
            <w:tblPr>
              <w:tblW w:w="82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212"/>
            </w:tblGrid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Dr Eduardo Svoren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Alice Purdy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Eleanor McLees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Carmen Correia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Ying Hu</w:t>
                  </w:r>
                </w:p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Phoebe Bodger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Paula Hutton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Penelope Parsons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Alexandra Smith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Roser Farras-Arraya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Charley Higham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Charlotte Ryan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Catherine Pirie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Verity Calder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Helen Walsh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Sarah Nutbrown</w:t>
                  </w:r>
                </w:p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Heather Payne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Karen Mayell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Karen Challis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Sarah Morris</w:t>
                  </w:r>
                </w:p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Paul Liddiard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Nicky Waterhouse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Valerie Flitchett</w:t>
                  </w:r>
                </w:p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Jordi Margalef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Dr Chris Mowatt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Paul Hudson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Ritu Gupta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Jude Wilde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Sarah Lees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Annette Nillson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Colin Bergin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 xml:space="preserve">Lauren Day-Cooper 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Aisling Clarkson</w:t>
                  </w:r>
                  <w:r>
                    <w:rPr>
                      <w:rFonts w:cs="Arial" w:ascii="Arial" w:hAnsi="Arial"/>
                      <w:b/>
                      <w:sz w:val="24"/>
                      <w:szCs w:val="24"/>
                    </w:rPr>
                    <w:t xml:space="preserve"> 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Joanne Millar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Annette Nilsson</w:t>
                  </w:r>
                </w:p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  <w:lang w:val="pt-BR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pt-BR"/>
                    </w:rPr>
                    <w:t>Elsa Jane Perry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Sarah Andrews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Dr Emily Simpson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Sarah Mappleback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Sharon Burfield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Loida Sherrard Smith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Verona Jamieson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Kim Williamson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Emily Thomson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Sarah Rogers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Nicola Wilson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Sarah Bowrey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Natalie Rich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Nicola  Griffin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Prem Andreou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Dawn Hales</w:t>
                  </w:r>
                </w:p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Sandra Kazembe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Christine Mitchell-Inwang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 xml:space="preserve">Sarah Williams 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Karen Swan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Susan Smolen</w:t>
                  </w:r>
                </w:p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  <w:lang w:val="de-DE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de-DE"/>
                    </w:rPr>
                    <w:t>Fiona McNeela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Carys Jones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Heather Prowse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Nicola Jacques</w:t>
                  </w:r>
                </w:p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Abby Brown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 xml:space="preserve">Susana Boluda 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Abu-bakarr Karim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Jung Hyun Ryu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Georgia Bercades</w:t>
                  </w:r>
                </w:p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Melissa Rosbergen</w:t>
                  </w:r>
                </w:p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Georgina Glister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 xml:space="preserve">Fiona Jefferies 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David Downs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Karen Millward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  <w:lang w:val="de-DE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de-DE"/>
                    </w:rPr>
                    <w:t>Katie Mccalman</w:t>
                  </w:r>
                </w:p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  <w:lang w:val="de-DE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de-DE"/>
                    </w:rPr>
                    <w:t>Fiona Jefferies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Stuart Elliot</w:t>
                  </w:r>
                </w:p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Zoe Beardow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Judith Thornton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Dr Damian Mawer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 xml:space="preserve">James Calderwood 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Dr Iain Whitehead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Victoria Goodridge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Keith Hugill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Kerry Colling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Sian Roughton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Heather Tennant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Jane Taylor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Sally Hall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Jenni Addison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Luis Macchiovello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Elizabeth Hutcheon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Carol Underwood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Kathrine Wong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Jane Collins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Nathaniel Mills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Emily Calton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John Humphreys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Julie Sorrell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 xml:space="preserve">Rachel Walker 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  <w:lang w:val="de-DE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de-DE"/>
                    </w:rPr>
                    <w:t>Verena Hauer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David Kitson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Emily Errington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Adaeze Ochelli-Okpue </w:t>
                  </w:r>
                </w:p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Mark Ainsworth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Sarah Lowes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  <w:lang w:val="pt-BR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pt-BR"/>
                    </w:rPr>
                    <w:t>Laura Ortiz-Ruiz De Gordoa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Alison Ghosh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Orla Thunder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Natalie Wheatley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Maie Templeton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Robert Wilson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 xml:space="preserve">Claire Gibbs 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Laura Mountford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821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Juan Gonzalez-Moreno</w:t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8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Sheik Pahary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de-DE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de-DE"/>
              </w:rPr>
              <w:t xml:space="preserve">Michele Bianchi 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Jackie Hewlett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Geraldine Ward 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enise Gocher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rie McCauley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acqui Daglish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acey Gibbons-Smith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hilah Nyabadza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even Clay Catherine Gibson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mily Archer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aren Hotchkiss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bandla Dlmini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acqueline Baldwin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gela Walsh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icola Doherty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atalia Waddington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eil Smith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icky Mendham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Martin Bland 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ynne Bullock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nna Harrison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rizade Raymode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ally Grier</w:t>
            </w:r>
          </w:p>
        </w:tc>
      </w:tr>
      <w:tr>
        <w:trPr>
          <w:trHeight w:val="317" w:hRule="atLeast"/>
        </w:trPr>
        <w:tc>
          <w:tcPr>
            <w:tcW w:w="842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laine Hall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5T14:05:00Z</dcterms:created>
  <dc:creator>Ascanio Tridente</dc:creator>
  <dc:description/>
  <cp:keywords/>
  <dc:language>en-US</dc:language>
  <cp:lastModifiedBy>Ascanio Tridente</cp:lastModifiedBy>
  <cp:lastPrinted>2016-01-26T10:59:00Z</cp:lastPrinted>
  <dcterms:modified xsi:type="dcterms:W3CDTF">2018-09-08T13:10:00Z</dcterms:modified>
  <cp:revision>8</cp:revision>
  <dc:subject/>
  <dc:title/>
</cp:coreProperties>
</file>